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2460" w:rsidRDefault="00B17952" w:rsidP="00B17952">
      <w:pPr>
        <w:pStyle w:val="Body2"/>
        <w:ind w:left="0"/>
        <w:jc w:val="both"/>
        <w:rPr>
          <w:b/>
          <w:bCs/>
          <w:szCs w:val="24"/>
        </w:rPr>
      </w:pPr>
      <w:proofErr w:type="gramStart"/>
      <w:r>
        <w:rPr>
          <w:b/>
          <w:bCs/>
          <w:szCs w:val="24"/>
        </w:rPr>
        <w:t>Supplementary Table S-2</w:t>
      </w:r>
      <w:r w:rsidRPr="003E4C9D">
        <w:rPr>
          <w:b/>
          <w:bCs/>
          <w:szCs w:val="24"/>
        </w:rPr>
        <w:t>.</w:t>
      </w:r>
      <w:proofErr w:type="gramEnd"/>
      <w:r>
        <w:rPr>
          <w:b/>
          <w:bCs/>
          <w:szCs w:val="24"/>
        </w:rPr>
        <w:t xml:space="preserve">   </w:t>
      </w:r>
      <w:r w:rsidRPr="003E4C9D">
        <w:rPr>
          <w:b/>
          <w:bCs/>
          <w:szCs w:val="24"/>
        </w:rPr>
        <w:t>Sensitivity analysis of E5194 study including time-dependent tamoxifen use in the multivariate Cox proportional hazards regression models for any local recurrence</w:t>
      </w:r>
    </w:p>
    <w:p w:rsidR="00B17952" w:rsidRPr="00D13409" w:rsidRDefault="00B17952" w:rsidP="00B17952">
      <w:pPr>
        <w:pStyle w:val="Body2"/>
        <w:ind w:left="0"/>
        <w:jc w:val="both"/>
      </w:pPr>
    </w:p>
    <w:tbl>
      <w:tblPr>
        <w:tblStyle w:val="TableGrid"/>
        <w:tblW w:w="10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960"/>
        <w:gridCol w:w="3798"/>
        <w:gridCol w:w="2322"/>
      </w:tblGrid>
      <w:tr w:rsidR="00492460" w:rsidRPr="00D13409" w:rsidTr="008F79A8">
        <w:trPr>
          <w:trHeight w:val="1046"/>
        </w:trPr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2460" w:rsidRPr="00D13409" w:rsidRDefault="00492460" w:rsidP="00DE34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3409">
              <w:rPr>
                <w:rFonts w:ascii="Times New Roman" w:hAnsi="Times New Roman" w:cs="Times New Roman"/>
                <w:bCs/>
                <w:sz w:val="24"/>
                <w:szCs w:val="24"/>
              </w:rPr>
              <w:t>Effect</w:t>
            </w:r>
          </w:p>
        </w:tc>
        <w:tc>
          <w:tcPr>
            <w:tcW w:w="3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2460" w:rsidRPr="00D13409" w:rsidRDefault="00492460" w:rsidP="00DE34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3409">
              <w:rPr>
                <w:rFonts w:ascii="Times New Roman" w:hAnsi="Times New Roman" w:cs="Times New Roman"/>
                <w:bCs/>
                <w:sz w:val="24"/>
                <w:szCs w:val="24"/>
              </w:rPr>
              <w:t>Hazard Ratio</w:t>
            </w:r>
          </w:p>
          <w:p w:rsidR="00492460" w:rsidRPr="00D13409" w:rsidRDefault="00492460" w:rsidP="00DE34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3409">
              <w:rPr>
                <w:rFonts w:ascii="Times New Roman" w:hAnsi="Times New Roman" w:cs="Times New Roman"/>
                <w:bCs/>
                <w:sz w:val="24"/>
                <w:szCs w:val="24"/>
              </w:rPr>
              <w:t>95% Confidence Interval</w:t>
            </w: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2460" w:rsidRPr="00D13409" w:rsidRDefault="00492460" w:rsidP="00DE34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3409">
              <w:rPr>
                <w:rFonts w:ascii="Times New Roman" w:hAnsi="Times New Roman" w:cs="Times New Roman"/>
                <w:bCs/>
                <w:sz w:val="24"/>
                <w:szCs w:val="24"/>
              </w:rPr>
              <w:t>p-value</w:t>
            </w:r>
          </w:p>
        </w:tc>
      </w:tr>
      <w:tr w:rsidR="00492460" w:rsidRPr="00D13409" w:rsidTr="008F79A8">
        <w:trPr>
          <w:trHeight w:val="1034"/>
        </w:trPr>
        <w:tc>
          <w:tcPr>
            <w:tcW w:w="3960" w:type="dxa"/>
            <w:tcBorders>
              <w:top w:val="single" w:sz="4" w:space="0" w:color="auto"/>
            </w:tcBorders>
            <w:vAlign w:val="center"/>
          </w:tcPr>
          <w:p w:rsidR="00492460" w:rsidRPr="00D13409" w:rsidRDefault="00492460" w:rsidP="00DE3486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3409">
              <w:rPr>
                <w:rFonts w:ascii="Times New Roman" w:hAnsi="Times New Roman" w:cs="Times New Roman"/>
                <w:bCs/>
                <w:sz w:val="24"/>
                <w:szCs w:val="24"/>
              </w:rPr>
              <w:t>DCIS Score result</w:t>
            </w:r>
          </w:p>
          <w:p w:rsidR="00492460" w:rsidRPr="00D13409" w:rsidRDefault="00492460" w:rsidP="00DE34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3409">
              <w:rPr>
                <w:rFonts w:ascii="Times New Roman" w:hAnsi="Times New Roman" w:cs="Times New Roman"/>
                <w:bCs/>
                <w:sz w:val="24"/>
                <w:szCs w:val="24"/>
              </w:rPr>
              <w:t>(per 50 units)</w:t>
            </w:r>
          </w:p>
        </w:tc>
        <w:tc>
          <w:tcPr>
            <w:tcW w:w="3798" w:type="dxa"/>
            <w:tcBorders>
              <w:top w:val="single" w:sz="4" w:space="0" w:color="auto"/>
            </w:tcBorders>
            <w:vAlign w:val="center"/>
          </w:tcPr>
          <w:p w:rsidR="00492460" w:rsidRPr="00D13409" w:rsidRDefault="00492460" w:rsidP="00DE34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3409">
              <w:rPr>
                <w:rFonts w:ascii="Times New Roman" w:hAnsi="Times New Roman" w:cs="Times New Roman"/>
                <w:sz w:val="24"/>
                <w:szCs w:val="24"/>
              </w:rPr>
              <w:t>2.47</w:t>
            </w:r>
          </w:p>
          <w:p w:rsidR="00492460" w:rsidRPr="00D13409" w:rsidRDefault="00492460" w:rsidP="00DE34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3409">
              <w:rPr>
                <w:rFonts w:ascii="Times New Roman" w:hAnsi="Times New Roman" w:cs="Times New Roman"/>
                <w:sz w:val="24"/>
                <w:szCs w:val="24"/>
              </w:rPr>
              <w:t>(1.28, 4.74)</w:t>
            </w:r>
          </w:p>
        </w:tc>
        <w:tc>
          <w:tcPr>
            <w:tcW w:w="2322" w:type="dxa"/>
            <w:tcBorders>
              <w:top w:val="single" w:sz="4" w:space="0" w:color="auto"/>
            </w:tcBorders>
            <w:vAlign w:val="center"/>
          </w:tcPr>
          <w:p w:rsidR="00492460" w:rsidRPr="00D13409" w:rsidRDefault="00492460" w:rsidP="00DE34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3409"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</w:tc>
      </w:tr>
      <w:tr w:rsidR="00492460" w:rsidRPr="00D13409" w:rsidTr="008F79A8">
        <w:trPr>
          <w:trHeight w:val="1179"/>
        </w:trPr>
        <w:tc>
          <w:tcPr>
            <w:tcW w:w="3960" w:type="dxa"/>
            <w:vAlign w:val="center"/>
          </w:tcPr>
          <w:p w:rsidR="00492460" w:rsidRPr="00D13409" w:rsidRDefault="00492460" w:rsidP="00DE3486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340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umor Size &gt;1-2.5 cm </w:t>
            </w:r>
          </w:p>
          <w:p w:rsidR="00492460" w:rsidRPr="00D13409" w:rsidRDefault="00492460" w:rsidP="00DE34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3409">
              <w:rPr>
                <w:rFonts w:ascii="Times New Roman" w:hAnsi="Times New Roman" w:cs="Times New Roman"/>
                <w:bCs/>
                <w:sz w:val="24"/>
                <w:szCs w:val="24"/>
              </w:rPr>
              <w:t>vs. ≤1 cm</w:t>
            </w:r>
          </w:p>
        </w:tc>
        <w:tc>
          <w:tcPr>
            <w:tcW w:w="3798" w:type="dxa"/>
            <w:vAlign w:val="center"/>
          </w:tcPr>
          <w:p w:rsidR="00492460" w:rsidRPr="00D13409" w:rsidRDefault="00492460" w:rsidP="00DE34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3409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  <w:p w:rsidR="00492460" w:rsidRPr="00D13409" w:rsidRDefault="00492460" w:rsidP="00DE34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3409">
              <w:rPr>
                <w:rFonts w:ascii="Times New Roman" w:hAnsi="Times New Roman" w:cs="Times New Roman"/>
                <w:sz w:val="24"/>
                <w:szCs w:val="24"/>
              </w:rPr>
              <w:t>(0.78, 2.70)</w:t>
            </w:r>
          </w:p>
        </w:tc>
        <w:tc>
          <w:tcPr>
            <w:tcW w:w="2322" w:type="dxa"/>
            <w:vAlign w:val="center"/>
          </w:tcPr>
          <w:p w:rsidR="00492460" w:rsidRPr="00D13409" w:rsidRDefault="00492460" w:rsidP="00DE34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3409">
              <w:rPr>
                <w:rFonts w:ascii="Times New Roman" w:hAnsi="Times New Roman" w:cs="Times New Roman"/>
                <w:sz w:val="24"/>
                <w:szCs w:val="24"/>
              </w:rPr>
              <w:t>.24</w:t>
            </w:r>
          </w:p>
        </w:tc>
      </w:tr>
      <w:tr w:rsidR="00492460" w:rsidRPr="00D13409" w:rsidTr="008F79A8">
        <w:trPr>
          <w:trHeight w:val="639"/>
        </w:trPr>
        <w:tc>
          <w:tcPr>
            <w:tcW w:w="3960" w:type="dxa"/>
            <w:vAlign w:val="center"/>
          </w:tcPr>
          <w:p w:rsidR="00492460" w:rsidRPr="00D13409" w:rsidRDefault="00492460" w:rsidP="00DE34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3409">
              <w:rPr>
                <w:rFonts w:ascii="Times New Roman" w:hAnsi="Times New Roman" w:cs="Times New Roman"/>
                <w:bCs/>
                <w:sz w:val="24"/>
                <w:szCs w:val="24"/>
              </w:rPr>
              <w:t>Age ≥ 50 y</w:t>
            </w:r>
          </w:p>
        </w:tc>
        <w:tc>
          <w:tcPr>
            <w:tcW w:w="3798" w:type="dxa"/>
            <w:vAlign w:val="center"/>
          </w:tcPr>
          <w:p w:rsidR="00492460" w:rsidRPr="00D13409" w:rsidRDefault="00492460" w:rsidP="00DE34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3409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  <w:p w:rsidR="00492460" w:rsidRPr="00D13409" w:rsidRDefault="00492460" w:rsidP="00DE34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3409">
              <w:rPr>
                <w:rFonts w:ascii="Times New Roman" w:hAnsi="Times New Roman" w:cs="Times New Roman"/>
                <w:sz w:val="24"/>
                <w:szCs w:val="24"/>
              </w:rPr>
              <w:t>(0.33, 1.11)</w:t>
            </w:r>
          </w:p>
        </w:tc>
        <w:tc>
          <w:tcPr>
            <w:tcW w:w="2322" w:type="dxa"/>
            <w:vAlign w:val="center"/>
          </w:tcPr>
          <w:p w:rsidR="00492460" w:rsidRPr="00D13409" w:rsidRDefault="00492460" w:rsidP="00DE34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3409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</w:tr>
      <w:tr w:rsidR="00492460" w:rsidRPr="00D13409" w:rsidTr="008F79A8">
        <w:trPr>
          <w:trHeight w:val="711"/>
        </w:trPr>
        <w:tc>
          <w:tcPr>
            <w:tcW w:w="3960" w:type="dxa"/>
            <w:vAlign w:val="center"/>
          </w:tcPr>
          <w:p w:rsidR="00492460" w:rsidRPr="00D13409" w:rsidRDefault="00492460" w:rsidP="00DE34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3409">
              <w:rPr>
                <w:rFonts w:ascii="Times New Roman" w:hAnsi="Times New Roman" w:cs="Times New Roman"/>
                <w:bCs/>
                <w:sz w:val="24"/>
                <w:szCs w:val="24"/>
              </w:rPr>
              <w:t>Diagnosis in 2000 or later</w:t>
            </w:r>
          </w:p>
        </w:tc>
        <w:tc>
          <w:tcPr>
            <w:tcW w:w="3798" w:type="dxa"/>
            <w:vAlign w:val="center"/>
          </w:tcPr>
          <w:p w:rsidR="00492460" w:rsidRPr="00D13409" w:rsidRDefault="00492460" w:rsidP="00DE34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3409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  <w:p w:rsidR="00492460" w:rsidRPr="00D13409" w:rsidRDefault="00492460" w:rsidP="00DE34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3409">
              <w:rPr>
                <w:rFonts w:ascii="Times New Roman" w:hAnsi="Times New Roman" w:cs="Times New Roman"/>
                <w:sz w:val="24"/>
                <w:szCs w:val="24"/>
              </w:rPr>
              <w:t>(0.42, 1.44)</w:t>
            </w:r>
          </w:p>
        </w:tc>
        <w:tc>
          <w:tcPr>
            <w:tcW w:w="2322" w:type="dxa"/>
            <w:vAlign w:val="center"/>
          </w:tcPr>
          <w:p w:rsidR="00492460" w:rsidRPr="00D13409" w:rsidRDefault="00492460" w:rsidP="00DE34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3409">
              <w:rPr>
                <w:rFonts w:ascii="Times New Roman" w:hAnsi="Times New Roman" w:cs="Times New Roman"/>
                <w:sz w:val="24"/>
                <w:szCs w:val="24"/>
              </w:rPr>
              <w:t>.42</w:t>
            </w:r>
          </w:p>
        </w:tc>
      </w:tr>
      <w:tr w:rsidR="00492460" w:rsidRPr="00D13409" w:rsidTr="008F79A8">
        <w:trPr>
          <w:trHeight w:val="711"/>
        </w:trPr>
        <w:tc>
          <w:tcPr>
            <w:tcW w:w="3960" w:type="dxa"/>
            <w:tcBorders>
              <w:bottom w:val="single" w:sz="4" w:space="0" w:color="auto"/>
            </w:tcBorders>
            <w:vAlign w:val="center"/>
          </w:tcPr>
          <w:p w:rsidR="00492460" w:rsidRPr="00D13409" w:rsidRDefault="00492460" w:rsidP="00DE3486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3409">
              <w:rPr>
                <w:rFonts w:ascii="Times New Roman" w:hAnsi="Times New Roman" w:cs="Times New Roman"/>
                <w:bCs/>
                <w:sz w:val="24"/>
                <w:szCs w:val="24"/>
              </w:rPr>
              <w:t>Tamoxifen use</w:t>
            </w:r>
          </w:p>
        </w:tc>
        <w:tc>
          <w:tcPr>
            <w:tcW w:w="3798" w:type="dxa"/>
            <w:tcBorders>
              <w:bottom w:val="single" w:sz="4" w:space="0" w:color="auto"/>
            </w:tcBorders>
            <w:vAlign w:val="center"/>
          </w:tcPr>
          <w:p w:rsidR="00492460" w:rsidRPr="00D13409" w:rsidRDefault="00492460" w:rsidP="00DE34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3409">
              <w:rPr>
                <w:rFonts w:ascii="Times New Roman" w:hAnsi="Times New Roman" w:cs="Times New Roman"/>
                <w:sz w:val="24"/>
                <w:szCs w:val="24"/>
              </w:rPr>
              <w:t xml:space="preserve">0.69 </w:t>
            </w:r>
          </w:p>
          <w:p w:rsidR="00492460" w:rsidRPr="00D13409" w:rsidRDefault="00492460" w:rsidP="00DE34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3409">
              <w:rPr>
                <w:rFonts w:ascii="Times New Roman" w:hAnsi="Times New Roman" w:cs="Times New Roman"/>
                <w:sz w:val="24"/>
                <w:szCs w:val="24"/>
              </w:rPr>
              <w:t>(0.32, 1.47)</w:t>
            </w:r>
          </w:p>
        </w:tc>
        <w:tc>
          <w:tcPr>
            <w:tcW w:w="2322" w:type="dxa"/>
            <w:tcBorders>
              <w:bottom w:val="single" w:sz="4" w:space="0" w:color="auto"/>
            </w:tcBorders>
            <w:vAlign w:val="center"/>
          </w:tcPr>
          <w:p w:rsidR="00492460" w:rsidRPr="00D13409" w:rsidRDefault="00492460" w:rsidP="00DE34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3409">
              <w:rPr>
                <w:rFonts w:ascii="Times New Roman" w:hAnsi="Times New Roman" w:cs="Times New Roman"/>
                <w:sz w:val="24"/>
                <w:szCs w:val="24"/>
              </w:rPr>
              <w:t>.33</w:t>
            </w:r>
          </w:p>
        </w:tc>
      </w:tr>
    </w:tbl>
    <w:p w:rsidR="00492460" w:rsidRPr="00D13409" w:rsidRDefault="00492460" w:rsidP="00DE3486">
      <w:pPr>
        <w:spacing w:after="120"/>
        <w:jc w:val="both"/>
        <w:rPr>
          <w:rFonts w:ascii="Times New Roman" w:hAnsi="Times New Roman" w:cs="Times New Roman"/>
        </w:rPr>
      </w:pPr>
    </w:p>
    <w:p w:rsidR="00A96959" w:rsidRPr="00C63B81" w:rsidRDefault="00A96959" w:rsidP="007118E0">
      <w:pPr>
        <w:rPr>
          <w:rFonts w:ascii="Times New Roman" w:hAnsi="Times New Roman" w:cs="Times New Roman"/>
          <w:sz w:val="24"/>
          <w:szCs w:val="24"/>
        </w:rPr>
      </w:pPr>
    </w:p>
    <w:sectPr w:rsidR="00A96959" w:rsidRPr="00C63B81" w:rsidSect="00812CA1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5C8E1314" w15:done="0"/>
  <w15:commentEx w15:paraId="1956AE17" w15:paraIdParent="5C8E1314" w15:done="0"/>
  <w15:commentEx w15:paraId="4B6BB8DE" w15:done="0"/>
  <w15:commentEx w15:paraId="535D7893" w15:done="0"/>
  <w15:commentEx w15:paraId="4E29BFA0" w15:done="0"/>
  <w15:commentEx w15:paraId="1CD0F604" w15:done="0"/>
  <w15:commentEx w15:paraId="6E80B379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F7C2C" w:rsidRDefault="007F7C2C" w:rsidP="009541A8">
      <w:pPr>
        <w:spacing w:after="0" w:line="240" w:lineRule="auto"/>
      </w:pPr>
      <w:r>
        <w:separator/>
      </w:r>
    </w:p>
  </w:endnote>
  <w:endnote w:type="continuationSeparator" w:id="0">
    <w:p w:rsidR="007F7C2C" w:rsidRDefault="007F7C2C" w:rsidP="009541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Frutiger LT Std 55 Roman">
    <w:altName w:val="Frutiger LT Std 55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altName w:val="Arial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D1112" w:rsidRDefault="00FD111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F7C2C" w:rsidRDefault="007F7C2C" w:rsidP="009541A8">
      <w:pPr>
        <w:spacing w:after="0" w:line="240" w:lineRule="auto"/>
      </w:pPr>
      <w:r>
        <w:separator/>
      </w:r>
    </w:p>
  </w:footnote>
  <w:footnote w:type="continuationSeparator" w:id="0">
    <w:p w:rsidR="007F7C2C" w:rsidRDefault="007F7C2C" w:rsidP="009541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2A454D"/>
    <w:multiLevelType w:val="hybridMultilevel"/>
    <w:tmpl w:val="D736C1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923602"/>
    <w:multiLevelType w:val="hybridMultilevel"/>
    <w:tmpl w:val="30A47D82"/>
    <w:lvl w:ilvl="0" w:tplc="7D12BE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CFE9144">
      <w:start w:val="1666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004DC60">
      <w:start w:val="1666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66A2D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26624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19C67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AB63B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CCEB86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F9C0B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120C0D90"/>
    <w:multiLevelType w:val="hybridMultilevel"/>
    <w:tmpl w:val="06B6B5BC"/>
    <w:lvl w:ilvl="0" w:tplc="8B0CC7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BF6D81E">
      <w:start w:val="2006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D30F7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42A29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27ADC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7F22A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3D686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8D433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488F2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126F5361"/>
    <w:multiLevelType w:val="hybridMultilevel"/>
    <w:tmpl w:val="D70445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2816865"/>
    <w:multiLevelType w:val="hybridMultilevel"/>
    <w:tmpl w:val="603E9A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4793C9E"/>
    <w:multiLevelType w:val="hybridMultilevel"/>
    <w:tmpl w:val="72E646B4"/>
    <w:lvl w:ilvl="0" w:tplc="C7D269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9E4D7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8122E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DEE21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25247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6BAD7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718EC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D8A5F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4AAE0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3BE33409"/>
    <w:multiLevelType w:val="hybridMultilevel"/>
    <w:tmpl w:val="022A7F3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3D257C18"/>
    <w:multiLevelType w:val="hybridMultilevel"/>
    <w:tmpl w:val="DC5C7A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4B4011E"/>
    <w:multiLevelType w:val="hybridMultilevel"/>
    <w:tmpl w:val="2B002D1C"/>
    <w:lvl w:ilvl="0" w:tplc="177A004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9A24C676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4F5C03E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33A81C9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5C2C692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50448F3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D6AC100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008C6D7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C646026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9">
    <w:nsid w:val="4820426C"/>
    <w:multiLevelType w:val="hybridMultilevel"/>
    <w:tmpl w:val="B2C22E54"/>
    <w:lvl w:ilvl="0" w:tplc="A0D8E6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C7E2DC0">
      <w:start w:val="977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E1461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9D006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0B861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E484E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D3066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74E4C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05247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609C7CA2"/>
    <w:multiLevelType w:val="hybridMultilevel"/>
    <w:tmpl w:val="659C94AA"/>
    <w:lvl w:ilvl="0" w:tplc="A7C6D5D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FE14F99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A262F05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E48EB4C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6C08EEA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037AC26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15A4777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910E326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18221E3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1">
    <w:nsid w:val="669648C1"/>
    <w:multiLevelType w:val="hybridMultilevel"/>
    <w:tmpl w:val="4DF0607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6FEB571B"/>
    <w:multiLevelType w:val="hybridMultilevel"/>
    <w:tmpl w:val="8A0A467A"/>
    <w:lvl w:ilvl="0" w:tplc="1FC059AA">
      <w:start w:val="1"/>
      <w:numFmt w:val="lowerLetter"/>
      <w:lvlText w:val="%1."/>
      <w:lvlJc w:val="left"/>
      <w:pPr>
        <w:ind w:left="720" w:hanging="360"/>
      </w:pPr>
      <w:rPr>
        <w:b/>
        <w:i w:val="0"/>
        <w:color w:val="44546A" w:themeColor="text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6783A2A"/>
    <w:multiLevelType w:val="hybridMultilevel"/>
    <w:tmpl w:val="13BEBF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B361EB2"/>
    <w:multiLevelType w:val="hybridMultilevel"/>
    <w:tmpl w:val="7400A3C4"/>
    <w:lvl w:ilvl="0" w:tplc="15385D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CFAC0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0C2DC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CD8D2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10884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D2645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18E07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838AC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AE803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0"/>
  </w:num>
  <w:num w:numId="2">
    <w:abstractNumId w:val="14"/>
  </w:num>
  <w:num w:numId="3">
    <w:abstractNumId w:val="1"/>
  </w:num>
  <w:num w:numId="4">
    <w:abstractNumId w:val="2"/>
  </w:num>
  <w:num w:numId="5">
    <w:abstractNumId w:val="0"/>
  </w:num>
  <w:num w:numId="6">
    <w:abstractNumId w:val="5"/>
  </w:num>
  <w:num w:numId="7">
    <w:abstractNumId w:val="8"/>
  </w:num>
  <w:num w:numId="8">
    <w:abstractNumId w:val="9"/>
  </w:num>
  <w:num w:numId="9">
    <w:abstractNumId w:val="4"/>
  </w:num>
  <w:num w:numId="10">
    <w:abstractNumId w:val="7"/>
  </w:num>
  <w:num w:numId="11">
    <w:abstractNumId w:val="13"/>
  </w:num>
  <w:num w:numId="12">
    <w:abstractNumId w:val="12"/>
  </w:num>
  <w:num w:numId="13">
    <w:abstractNumId w:val="11"/>
  </w:num>
  <w:num w:numId="14">
    <w:abstractNumId w:val="6"/>
  </w:num>
  <w:num w:numId="15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teve Shak">
    <w15:presenceInfo w15:providerId="AD" w15:userId="S-1-5-21-527237240-1454471165-725345543-1140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activeWritingStyle w:appName="MSWord" w:lang="en-US" w:vendorID="64" w:dllVersion="6" w:nlCheck="1" w:checkStyle="0"/>
  <w:activeWritingStyle w:appName="MSWord" w:lang="en-CA" w:vendorID="64" w:dllVersion="6" w:nlCheck="1" w:checkStyle="0"/>
  <w:activeWritingStyle w:appName="MSWord" w:lang="en-US" w:vendorID="64" w:dllVersion="0" w:nlCheck="1" w:checkStyle="0"/>
  <w:activeWritingStyle w:appName="MSWord" w:lang="en-CA" w:vendorID="64" w:dllVersion="0" w:nlCheck="1" w:checkStyle="0"/>
  <w:activeWritingStyle w:appName="MSWord" w:lang="en-US" w:vendorID="64" w:dllVersion="131078" w:nlCheck="1" w:checkStyle="0"/>
  <w:activeWritingStyle w:appName="MSWord" w:lang="en-CA" w:vendorID="64" w:dllVersion="131078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_AMO_ReportControlsVisible" w:val="Empty"/>
    <w:docVar w:name="_AMO_UniqueIdentifier" w:val="1497b612-a5b2-4745-98f3-89e96321bf3e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reast Cancer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zddxdvh9sv96ee5ttxpp5jdva922s5paed&quot;&gt;dcis2&lt;record-ids&gt;&lt;item&gt;533&lt;/item&gt;&lt;item&gt;545&lt;/item&gt;&lt;item&gt;612&lt;/item&gt;&lt;item&gt;614&lt;/item&gt;&lt;item&gt;635&lt;/item&gt;&lt;item&gt;641&lt;/item&gt;&lt;item&gt;645&lt;/item&gt;&lt;item&gt;694&lt;/item&gt;&lt;item&gt;712&lt;/item&gt;&lt;item&gt;716&lt;/item&gt;&lt;item&gt;755&lt;/item&gt;&lt;item&gt;756&lt;/item&gt;&lt;item&gt;757&lt;/item&gt;&lt;/record-ids&gt;&lt;/item&gt;&lt;/Libraries&gt;"/>
  </w:docVars>
  <w:rsids>
    <w:rsidRoot w:val="009D683F"/>
    <w:rsid w:val="00003828"/>
    <w:rsid w:val="00005C76"/>
    <w:rsid w:val="00005E5E"/>
    <w:rsid w:val="00007DAF"/>
    <w:rsid w:val="00007EAC"/>
    <w:rsid w:val="000107A8"/>
    <w:rsid w:val="000132D7"/>
    <w:rsid w:val="00013309"/>
    <w:rsid w:val="00015380"/>
    <w:rsid w:val="00026652"/>
    <w:rsid w:val="00026C30"/>
    <w:rsid w:val="00033282"/>
    <w:rsid w:val="000360BB"/>
    <w:rsid w:val="0003760D"/>
    <w:rsid w:val="00037A8A"/>
    <w:rsid w:val="00040726"/>
    <w:rsid w:val="00040965"/>
    <w:rsid w:val="000436BF"/>
    <w:rsid w:val="00046B98"/>
    <w:rsid w:val="0005187F"/>
    <w:rsid w:val="000538F4"/>
    <w:rsid w:val="00053F82"/>
    <w:rsid w:val="000549F6"/>
    <w:rsid w:val="000554A2"/>
    <w:rsid w:val="0007020D"/>
    <w:rsid w:val="0007081C"/>
    <w:rsid w:val="00071005"/>
    <w:rsid w:val="00072370"/>
    <w:rsid w:val="00072CCC"/>
    <w:rsid w:val="00073E13"/>
    <w:rsid w:val="000767FB"/>
    <w:rsid w:val="00082A5C"/>
    <w:rsid w:val="00084C62"/>
    <w:rsid w:val="00095BBB"/>
    <w:rsid w:val="00096F9D"/>
    <w:rsid w:val="000A0C11"/>
    <w:rsid w:val="000A20B5"/>
    <w:rsid w:val="000A335B"/>
    <w:rsid w:val="000A7D5C"/>
    <w:rsid w:val="000B2642"/>
    <w:rsid w:val="000B29C9"/>
    <w:rsid w:val="000B2DC3"/>
    <w:rsid w:val="000B5507"/>
    <w:rsid w:val="000C1632"/>
    <w:rsid w:val="000C30A4"/>
    <w:rsid w:val="000C7305"/>
    <w:rsid w:val="000D204A"/>
    <w:rsid w:val="000D43CF"/>
    <w:rsid w:val="000D4B1D"/>
    <w:rsid w:val="000D5426"/>
    <w:rsid w:val="000D6D76"/>
    <w:rsid w:val="000E057F"/>
    <w:rsid w:val="000E6498"/>
    <w:rsid w:val="000E658B"/>
    <w:rsid w:val="000E7A9F"/>
    <w:rsid w:val="000F0DA0"/>
    <w:rsid w:val="000F38D9"/>
    <w:rsid w:val="000F4B61"/>
    <w:rsid w:val="000F4F80"/>
    <w:rsid w:val="000F5EE7"/>
    <w:rsid w:val="00105E44"/>
    <w:rsid w:val="00106225"/>
    <w:rsid w:val="00110DBA"/>
    <w:rsid w:val="00110FFE"/>
    <w:rsid w:val="0012160D"/>
    <w:rsid w:val="001217CC"/>
    <w:rsid w:val="001232FC"/>
    <w:rsid w:val="00123AE3"/>
    <w:rsid w:val="00126CC0"/>
    <w:rsid w:val="00133441"/>
    <w:rsid w:val="00133FD7"/>
    <w:rsid w:val="00136FA9"/>
    <w:rsid w:val="00140031"/>
    <w:rsid w:val="00142048"/>
    <w:rsid w:val="00142BEA"/>
    <w:rsid w:val="00165A2A"/>
    <w:rsid w:val="001721A2"/>
    <w:rsid w:val="0017288C"/>
    <w:rsid w:val="001742AA"/>
    <w:rsid w:val="001761D0"/>
    <w:rsid w:val="001764F0"/>
    <w:rsid w:val="0018225B"/>
    <w:rsid w:val="00183119"/>
    <w:rsid w:val="00183DF1"/>
    <w:rsid w:val="00183E27"/>
    <w:rsid w:val="0018718B"/>
    <w:rsid w:val="00192614"/>
    <w:rsid w:val="00194F7E"/>
    <w:rsid w:val="001A2916"/>
    <w:rsid w:val="001A3CD0"/>
    <w:rsid w:val="001A51FE"/>
    <w:rsid w:val="001A58BF"/>
    <w:rsid w:val="001B4E30"/>
    <w:rsid w:val="001B6A98"/>
    <w:rsid w:val="001B79B9"/>
    <w:rsid w:val="001C4516"/>
    <w:rsid w:val="001C468F"/>
    <w:rsid w:val="001C5F18"/>
    <w:rsid w:val="001C7546"/>
    <w:rsid w:val="001D121C"/>
    <w:rsid w:val="001D3D52"/>
    <w:rsid w:val="001E3FE2"/>
    <w:rsid w:val="001E4EB8"/>
    <w:rsid w:val="001F449B"/>
    <w:rsid w:val="002006E9"/>
    <w:rsid w:val="002011C4"/>
    <w:rsid w:val="002030D6"/>
    <w:rsid w:val="0020430D"/>
    <w:rsid w:val="0021313B"/>
    <w:rsid w:val="002145B1"/>
    <w:rsid w:val="00215110"/>
    <w:rsid w:val="002152DC"/>
    <w:rsid w:val="002153F0"/>
    <w:rsid w:val="00217820"/>
    <w:rsid w:val="00220732"/>
    <w:rsid w:val="00224255"/>
    <w:rsid w:val="00225810"/>
    <w:rsid w:val="002263E4"/>
    <w:rsid w:val="00226B0F"/>
    <w:rsid w:val="00227974"/>
    <w:rsid w:val="00227F17"/>
    <w:rsid w:val="00230D94"/>
    <w:rsid w:val="00231587"/>
    <w:rsid w:val="00240D84"/>
    <w:rsid w:val="0024128D"/>
    <w:rsid w:val="0024217B"/>
    <w:rsid w:val="002434E2"/>
    <w:rsid w:val="002438C9"/>
    <w:rsid w:val="00243CC4"/>
    <w:rsid w:val="00244719"/>
    <w:rsid w:val="00247320"/>
    <w:rsid w:val="0024774D"/>
    <w:rsid w:val="002512FF"/>
    <w:rsid w:val="002522F4"/>
    <w:rsid w:val="00257D48"/>
    <w:rsid w:val="00261402"/>
    <w:rsid w:val="0026148D"/>
    <w:rsid w:val="0026446D"/>
    <w:rsid w:val="002707E9"/>
    <w:rsid w:val="00271DC3"/>
    <w:rsid w:val="0027755F"/>
    <w:rsid w:val="00281D55"/>
    <w:rsid w:val="00282E26"/>
    <w:rsid w:val="00291978"/>
    <w:rsid w:val="002924F9"/>
    <w:rsid w:val="0029386D"/>
    <w:rsid w:val="002942F0"/>
    <w:rsid w:val="002964CD"/>
    <w:rsid w:val="00296D23"/>
    <w:rsid w:val="00296F2B"/>
    <w:rsid w:val="00297EF1"/>
    <w:rsid w:val="002A18AB"/>
    <w:rsid w:val="002A272E"/>
    <w:rsid w:val="002A2787"/>
    <w:rsid w:val="002A7F58"/>
    <w:rsid w:val="002B029D"/>
    <w:rsid w:val="002B431E"/>
    <w:rsid w:val="002B4486"/>
    <w:rsid w:val="002C53E8"/>
    <w:rsid w:val="002C77B1"/>
    <w:rsid w:val="002D15B4"/>
    <w:rsid w:val="002D20F8"/>
    <w:rsid w:val="002D4EF7"/>
    <w:rsid w:val="002D6B4F"/>
    <w:rsid w:val="002D6D5D"/>
    <w:rsid w:val="002D7B13"/>
    <w:rsid w:val="002E090C"/>
    <w:rsid w:val="002E1301"/>
    <w:rsid w:val="002E37DF"/>
    <w:rsid w:val="002F2B65"/>
    <w:rsid w:val="002F2C2A"/>
    <w:rsid w:val="002F2D69"/>
    <w:rsid w:val="00301CF7"/>
    <w:rsid w:val="00303EDF"/>
    <w:rsid w:val="00310327"/>
    <w:rsid w:val="0031142B"/>
    <w:rsid w:val="00311B99"/>
    <w:rsid w:val="00311E27"/>
    <w:rsid w:val="00312FA5"/>
    <w:rsid w:val="003179CF"/>
    <w:rsid w:val="003217B8"/>
    <w:rsid w:val="00332EF1"/>
    <w:rsid w:val="00333146"/>
    <w:rsid w:val="00336906"/>
    <w:rsid w:val="00336E13"/>
    <w:rsid w:val="00340457"/>
    <w:rsid w:val="00341903"/>
    <w:rsid w:val="00343CB7"/>
    <w:rsid w:val="00345488"/>
    <w:rsid w:val="00346B02"/>
    <w:rsid w:val="003558C5"/>
    <w:rsid w:val="00357689"/>
    <w:rsid w:val="00357DE7"/>
    <w:rsid w:val="003615FA"/>
    <w:rsid w:val="00362E58"/>
    <w:rsid w:val="00364492"/>
    <w:rsid w:val="00365653"/>
    <w:rsid w:val="003710EE"/>
    <w:rsid w:val="00375B67"/>
    <w:rsid w:val="00380BDD"/>
    <w:rsid w:val="00382753"/>
    <w:rsid w:val="003858FB"/>
    <w:rsid w:val="0038729A"/>
    <w:rsid w:val="00392E79"/>
    <w:rsid w:val="00395A49"/>
    <w:rsid w:val="00395DE0"/>
    <w:rsid w:val="00397232"/>
    <w:rsid w:val="00397D73"/>
    <w:rsid w:val="003A2B7F"/>
    <w:rsid w:val="003A2BAA"/>
    <w:rsid w:val="003A2C4E"/>
    <w:rsid w:val="003A59FE"/>
    <w:rsid w:val="003A745A"/>
    <w:rsid w:val="003A7BB9"/>
    <w:rsid w:val="003A7C9F"/>
    <w:rsid w:val="003B4B42"/>
    <w:rsid w:val="003B5DF1"/>
    <w:rsid w:val="003B6A97"/>
    <w:rsid w:val="003C04AF"/>
    <w:rsid w:val="003C2A38"/>
    <w:rsid w:val="003C694C"/>
    <w:rsid w:val="003C7A66"/>
    <w:rsid w:val="003D43FA"/>
    <w:rsid w:val="003D5408"/>
    <w:rsid w:val="003D7D5C"/>
    <w:rsid w:val="003E01D3"/>
    <w:rsid w:val="003E2209"/>
    <w:rsid w:val="003E3661"/>
    <w:rsid w:val="003E4C9D"/>
    <w:rsid w:val="003E56FF"/>
    <w:rsid w:val="003E5D01"/>
    <w:rsid w:val="003E6A2D"/>
    <w:rsid w:val="003F1416"/>
    <w:rsid w:val="003F20F7"/>
    <w:rsid w:val="003F38A8"/>
    <w:rsid w:val="003F45E5"/>
    <w:rsid w:val="00401F54"/>
    <w:rsid w:val="0040665F"/>
    <w:rsid w:val="004110E3"/>
    <w:rsid w:val="004129BF"/>
    <w:rsid w:val="00416E4D"/>
    <w:rsid w:val="00417B15"/>
    <w:rsid w:val="004227D8"/>
    <w:rsid w:val="004234EC"/>
    <w:rsid w:val="004254C0"/>
    <w:rsid w:val="004272AD"/>
    <w:rsid w:val="0043189A"/>
    <w:rsid w:val="00432696"/>
    <w:rsid w:val="00434545"/>
    <w:rsid w:val="00435F4A"/>
    <w:rsid w:val="00444495"/>
    <w:rsid w:val="00445233"/>
    <w:rsid w:val="00445E44"/>
    <w:rsid w:val="0045005E"/>
    <w:rsid w:val="004502F0"/>
    <w:rsid w:val="004538A3"/>
    <w:rsid w:val="00455D96"/>
    <w:rsid w:val="00456BD3"/>
    <w:rsid w:val="004578E6"/>
    <w:rsid w:val="00460731"/>
    <w:rsid w:val="00461330"/>
    <w:rsid w:val="004641A4"/>
    <w:rsid w:val="00465D21"/>
    <w:rsid w:val="00465EB4"/>
    <w:rsid w:val="0046608D"/>
    <w:rsid w:val="004675AF"/>
    <w:rsid w:val="004702EB"/>
    <w:rsid w:val="00472B9F"/>
    <w:rsid w:val="00474907"/>
    <w:rsid w:val="00480E2E"/>
    <w:rsid w:val="00481EB7"/>
    <w:rsid w:val="00485C21"/>
    <w:rsid w:val="00490881"/>
    <w:rsid w:val="00491E67"/>
    <w:rsid w:val="00492460"/>
    <w:rsid w:val="004928A5"/>
    <w:rsid w:val="00494C0B"/>
    <w:rsid w:val="00495B74"/>
    <w:rsid w:val="00497E9D"/>
    <w:rsid w:val="004A42EB"/>
    <w:rsid w:val="004A45D0"/>
    <w:rsid w:val="004A4A08"/>
    <w:rsid w:val="004B240A"/>
    <w:rsid w:val="004B4287"/>
    <w:rsid w:val="004B46E6"/>
    <w:rsid w:val="004B57A7"/>
    <w:rsid w:val="004B649E"/>
    <w:rsid w:val="004C0BFE"/>
    <w:rsid w:val="004C3FA5"/>
    <w:rsid w:val="004C4E81"/>
    <w:rsid w:val="004C646E"/>
    <w:rsid w:val="004D5AEF"/>
    <w:rsid w:val="004D60ED"/>
    <w:rsid w:val="004D7282"/>
    <w:rsid w:val="004E33C1"/>
    <w:rsid w:val="004E3ACA"/>
    <w:rsid w:val="004E4605"/>
    <w:rsid w:val="004E68CA"/>
    <w:rsid w:val="004F1ED9"/>
    <w:rsid w:val="004F5380"/>
    <w:rsid w:val="004F6951"/>
    <w:rsid w:val="004F6B5A"/>
    <w:rsid w:val="00502BB7"/>
    <w:rsid w:val="00505632"/>
    <w:rsid w:val="0050635A"/>
    <w:rsid w:val="00507A07"/>
    <w:rsid w:val="00510077"/>
    <w:rsid w:val="005125B6"/>
    <w:rsid w:val="00515A11"/>
    <w:rsid w:val="005251AB"/>
    <w:rsid w:val="00525A87"/>
    <w:rsid w:val="00527249"/>
    <w:rsid w:val="005323F7"/>
    <w:rsid w:val="005419AB"/>
    <w:rsid w:val="00543532"/>
    <w:rsid w:val="00544DD3"/>
    <w:rsid w:val="00550393"/>
    <w:rsid w:val="0055163C"/>
    <w:rsid w:val="00552079"/>
    <w:rsid w:val="005538A9"/>
    <w:rsid w:val="00554C59"/>
    <w:rsid w:val="005642D7"/>
    <w:rsid w:val="00571BDB"/>
    <w:rsid w:val="005726CA"/>
    <w:rsid w:val="005746D4"/>
    <w:rsid w:val="00577D52"/>
    <w:rsid w:val="00581EE1"/>
    <w:rsid w:val="00584F3C"/>
    <w:rsid w:val="00585089"/>
    <w:rsid w:val="005856CC"/>
    <w:rsid w:val="00586333"/>
    <w:rsid w:val="00586F09"/>
    <w:rsid w:val="00587C8E"/>
    <w:rsid w:val="0059023A"/>
    <w:rsid w:val="005913A6"/>
    <w:rsid w:val="00591427"/>
    <w:rsid w:val="00593191"/>
    <w:rsid w:val="00596B66"/>
    <w:rsid w:val="00597A1A"/>
    <w:rsid w:val="005A1465"/>
    <w:rsid w:val="005A4971"/>
    <w:rsid w:val="005A51D8"/>
    <w:rsid w:val="005A7263"/>
    <w:rsid w:val="005A791D"/>
    <w:rsid w:val="005B05A3"/>
    <w:rsid w:val="005B23B3"/>
    <w:rsid w:val="005B54E8"/>
    <w:rsid w:val="005B7EFB"/>
    <w:rsid w:val="005C1304"/>
    <w:rsid w:val="005C15E0"/>
    <w:rsid w:val="005C161A"/>
    <w:rsid w:val="005C23A0"/>
    <w:rsid w:val="005C3A38"/>
    <w:rsid w:val="005C5301"/>
    <w:rsid w:val="005D17C7"/>
    <w:rsid w:val="005D19CB"/>
    <w:rsid w:val="005D5792"/>
    <w:rsid w:val="005E0B93"/>
    <w:rsid w:val="005E0FFE"/>
    <w:rsid w:val="005E3E5D"/>
    <w:rsid w:val="005E4F22"/>
    <w:rsid w:val="005E5005"/>
    <w:rsid w:val="005F3AC6"/>
    <w:rsid w:val="005F41F8"/>
    <w:rsid w:val="006045A5"/>
    <w:rsid w:val="00604E0D"/>
    <w:rsid w:val="0060661D"/>
    <w:rsid w:val="006077E7"/>
    <w:rsid w:val="0061149E"/>
    <w:rsid w:val="006149A0"/>
    <w:rsid w:val="006151E5"/>
    <w:rsid w:val="006153C4"/>
    <w:rsid w:val="006155F1"/>
    <w:rsid w:val="00616898"/>
    <w:rsid w:val="00617694"/>
    <w:rsid w:val="00626C46"/>
    <w:rsid w:val="00627B24"/>
    <w:rsid w:val="00635196"/>
    <w:rsid w:val="00644119"/>
    <w:rsid w:val="00646C1D"/>
    <w:rsid w:val="0065380D"/>
    <w:rsid w:val="006544F5"/>
    <w:rsid w:val="0065528D"/>
    <w:rsid w:val="006558C2"/>
    <w:rsid w:val="00657FF8"/>
    <w:rsid w:val="0066011B"/>
    <w:rsid w:val="00661794"/>
    <w:rsid w:val="00663FCD"/>
    <w:rsid w:val="00664DAA"/>
    <w:rsid w:val="00665918"/>
    <w:rsid w:val="00667ACA"/>
    <w:rsid w:val="0067146C"/>
    <w:rsid w:val="00671650"/>
    <w:rsid w:val="00671D46"/>
    <w:rsid w:val="00673877"/>
    <w:rsid w:val="00674C0F"/>
    <w:rsid w:val="00675BD1"/>
    <w:rsid w:val="006804FB"/>
    <w:rsid w:val="00680B5A"/>
    <w:rsid w:val="00682918"/>
    <w:rsid w:val="00687588"/>
    <w:rsid w:val="00690560"/>
    <w:rsid w:val="006929FB"/>
    <w:rsid w:val="00693BC6"/>
    <w:rsid w:val="00696791"/>
    <w:rsid w:val="006A2042"/>
    <w:rsid w:val="006A3C27"/>
    <w:rsid w:val="006A716C"/>
    <w:rsid w:val="006B1F94"/>
    <w:rsid w:val="006B4926"/>
    <w:rsid w:val="006B73B4"/>
    <w:rsid w:val="006C280A"/>
    <w:rsid w:val="006C2993"/>
    <w:rsid w:val="006C2D7C"/>
    <w:rsid w:val="006C4FB6"/>
    <w:rsid w:val="006D1A0F"/>
    <w:rsid w:val="006D1D7A"/>
    <w:rsid w:val="006D21E9"/>
    <w:rsid w:val="006D4EB7"/>
    <w:rsid w:val="006D70A2"/>
    <w:rsid w:val="006D7673"/>
    <w:rsid w:val="006D7D34"/>
    <w:rsid w:val="006E0DC7"/>
    <w:rsid w:val="006E48BF"/>
    <w:rsid w:val="006E6251"/>
    <w:rsid w:val="006F7B78"/>
    <w:rsid w:val="006F7CE9"/>
    <w:rsid w:val="00704593"/>
    <w:rsid w:val="00707B4D"/>
    <w:rsid w:val="00710ACE"/>
    <w:rsid w:val="00711514"/>
    <w:rsid w:val="007118E0"/>
    <w:rsid w:val="00711D3A"/>
    <w:rsid w:val="00712530"/>
    <w:rsid w:val="00714377"/>
    <w:rsid w:val="00714CFC"/>
    <w:rsid w:val="007170F4"/>
    <w:rsid w:val="0071797E"/>
    <w:rsid w:val="007179A7"/>
    <w:rsid w:val="00720923"/>
    <w:rsid w:val="00720A86"/>
    <w:rsid w:val="007212E6"/>
    <w:rsid w:val="00721C20"/>
    <w:rsid w:val="00722385"/>
    <w:rsid w:val="00722D14"/>
    <w:rsid w:val="0072747B"/>
    <w:rsid w:val="0073190A"/>
    <w:rsid w:val="0073254E"/>
    <w:rsid w:val="007334CD"/>
    <w:rsid w:val="0073647D"/>
    <w:rsid w:val="007402A8"/>
    <w:rsid w:val="00746112"/>
    <w:rsid w:val="00750245"/>
    <w:rsid w:val="00751C2A"/>
    <w:rsid w:val="00752823"/>
    <w:rsid w:val="00754D4C"/>
    <w:rsid w:val="00764364"/>
    <w:rsid w:val="00765200"/>
    <w:rsid w:val="00765BF8"/>
    <w:rsid w:val="00766158"/>
    <w:rsid w:val="00766EA5"/>
    <w:rsid w:val="007813E4"/>
    <w:rsid w:val="00787106"/>
    <w:rsid w:val="0079133D"/>
    <w:rsid w:val="007936E1"/>
    <w:rsid w:val="00797578"/>
    <w:rsid w:val="007A29D3"/>
    <w:rsid w:val="007A4B58"/>
    <w:rsid w:val="007A6114"/>
    <w:rsid w:val="007B6231"/>
    <w:rsid w:val="007B63B5"/>
    <w:rsid w:val="007B6CD8"/>
    <w:rsid w:val="007C0FCB"/>
    <w:rsid w:val="007C1530"/>
    <w:rsid w:val="007C1D0A"/>
    <w:rsid w:val="007C31F1"/>
    <w:rsid w:val="007C7171"/>
    <w:rsid w:val="007D268F"/>
    <w:rsid w:val="007D272F"/>
    <w:rsid w:val="007D30A6"/>
    <w:rsid w:val="007D3B2A"/>
    <w:rsid w:val="007D4668"/>
    <w:rsid w:val="007D66B2"/>
    <w:rsid w:val="007E0C34"/>
    <w:rsid w:val="007E257A"/>
    <w:rsid w:val="007E355A"/>
    <w:rsid w:val="007E5F8C"/>
    <w:rsid w:val="007F0D58"/>
    <w:rsid w:val="007F4EB9"/>
    <w:rsid w:val="007F5A5B"/>
    <w:rsid w:val="007F5E81"/>
    <w:rsid w:val="007F7A70"/>
    <w:rsid w:val="007F7C2C"/>
    <w:rsid w:val="008004E5"/>
    <w:rsid w:val="00802E00"/>
    <w:rsid w:val="00804A24"/>
    <w:rsid w:val="008067E4"/>
    <w:rsid w:val="00810D86"/>
    <w:rsid w:val="00812CA1"/>
    <w:rsid w:val="00813438"/>
    <w:rsid w:val="0081347E"/>
    <w:rsid w:val="008143D3"/>
    <w:rsid w:val="00816D09"/>
    <w:rsid w:val="00816FC7"/>
    <w:rsid w:val="00821356"/>
    <w:rsid w:val="00821BD6"/>
    <w:rsid w:val="0082312B"/>
    <w:rsid w:val="008235DB"/>
    <w:rsid w:val="00825CBF"/>
    <w:rsid w:val="00826C94"/>
    <w:rsid w:val="00827B65"/>
    <w:rsid w:val="0083779F"/>
    <w:rsid w:val="00843534"/>
    <w:rsid w:val="00851883"/>
    <w:rsid w:val="0085190B"/>
    <w:rsid w:val="00851DCC"/>
    <w:rsid w:val="00852659"/>
    <w:rsid w:val="00853FEE"/>
    <w:rsid w:val="00856A43"/>
    <w:rsid w:val="0086098A"/>
    <w:rsid w:val="00860F90"/>
    <w:rsid w:val="008714F2"/>
    <w:rsid w:val="00874B00"/>
    <w:rsid w:val="00875BDB"/>
    <w:rsid w:val="00876663"/>
    <w:rsid w:val="00876DE9"/>
    <w:rsid w:val="00877796"/>
    <w:rsid w:val="00884782"/>
    <w:rsid w:val="00884E6A"/>
    <w:rsid w:val="00885B0D"/>
    <w:rsid w:val="00886C46"/>
    <w:rsid w:val="00892F0C"/>
    <w:rsid w:val="00893BED"/>
    <w:rsid w:val="00894A13"/>
    <w:rsid w:val="008970EC"/>
    <w:rsid w:val="008A1DA0"/>
    <w:rsid w:val="008A55F9"/>
    <w:rsid w:val="008B71E1"/>
    <w:rsid w:val="008C2241"/>
    <w:rsid w:val="008C4465"/>
    <w:rsid w:val="008C6C4D"/>
    <w:rsid w:val="008D19B4"/>
    <w:rsid w:val="008D2396"/>
    <w:rsid w:val="008D36B4"/>
    <w:rsid w:val="008D492A"/>
    <w:rsid w:val="008D4BF9"/>
    <w:rsid w:val="008D535B"/>
    <w:rsid w:val="008D747C"/>
    <w:rsid w:val="008D75C5"/>
    <w:rsid w:val="008D79C1"/>
    <w:rsid w:val="008E1E27"/>
    <w:rsid w:val="008E44C2"/>
    <w:rsid w:val="008E5B4E"/>
    <w:rsid w:val="008E6D9A"/>
    <w:rsid w:val="008E7278"/>
    <w:rsid w:val="008E7487"/>
    <w:rsid w:val="008F031B"/>
    <w:rsid w:val="008F4E6E"/>
    <w:rsid w:val="008F78CD"/>
    <w:rsid w:val="008F79A8"/>
    <w:rsid w:val="009003A0"/>
    <w:rsid w:val="009013DF"/>
    <w:rsid w:val="00904520"/>
    <w:rsid w:val="009061A5"/>
    <w:rsid w:val="0090659A"/>
    <w:rsid w:val="0090785E"/>
    <w:rsid w:val="00910994"/>
    <w:rsid w:val="00910B51"/>
    <w:rsid w:val="009145FA"/>
    <w:rsid w:val="0091467B"/>
    <w:rsid w:val="00914792"/>
    <w:rsid w:val="00916339"/>
    <w:rsid w:val="0091677F"/>
    <w:rsid w:val="009177D2"/>
    <w:rsid w:val="00923716"/>
    <w:rsid w:val="009237D5"/>
    <w:rsid w:val="00930F0F"/>
    <w:rsid w:val="009311AA"/>
    <w:rsid w:val="009337CD"/>
    <w:rsid w:val="00946E47"/>
    <w:rsid w:val="00950073"/>
    <w:rsid w:val="00950F6A"/>
    <w:rsid w:val="009541A8"/>
    <w:rsid w:val="009563DE"/>
    <w:rsid w:val="00957111"/>
    <w:rsid w:val="0096133B"/>
    <w:rsid w:val="0096244E"/>
    <w:rsid w:val="0096496A"/>
    <w:rsid w:val="009654B0"/>
    <w:rsid w:val="00965FDF"/>
    <w:rsid w:val="00966BA8"/>
    <w:rsid w:val="00967BC8"/>
    <w:rsid w:val="00970A4D"/>
    <w:rsid w:val="009752FC"/>
    <w:rsid w:val="009758CE"/>
    <w:rsid w:val="00976F5E"/>
    <w:rsid w:val="009839F0"/>
    <w:rsid w:val="009842CA"/>
    <w:rsid w:val="0099177C"/>
    <w:rsid w:val="0099225D"/>
    <w:rsid w:val="009925A0"/>
    <w:rsid w:val="009946BE"/>
    <w:rsid w:val="009954D3"/>
    <w:rsid w:val="00996F74"/>
    <w:rsid w:val="00997359"/>
    <w:rsid w:val="00997922"/>
    <w:rsid w:val="009A34E1"/>
    <w:rsid w:val="009A3A90"/>
    <w:rsid w:val="009A4606"/>
    <w:rsid w:val="009A4776"/>
    <w:rsid w:val="009A581C"/>
    <w:rsid w:val="009B028C"/>
    <w:rsid w:val="009B125D"/>
    <w:rsid w:val="009B1398"/>
    <w:rsid w:val="009B54B1"/>
    <w:rsid w:val="009B70E5"/>
    <w:rsid w:val="009C0D36"/>
    <w:rsid w:val="009C4F49"/>
    <w:rsid w:val="009C5A27"/>
    <w:rsid w:val="009D4828"/>
    <w:rsid w:val="009D4FDC"/>
    <w:rsid w:val="009D683F"/>
    <w:rsid w:val="009D71B8"/>
    <w:rsid w:val="009D732C"/>
    <w:rsid w:val="009E0438"/>
    <w:rsid w:val="009E2244"/>
    <w:rsid w:val="009E32D4"/>
    <w:rsid w:val="009F4261"/>
    <w:rsid w:val="009F445A"/>
    <w:rsid w:val="00A03879"/>
    <w:rsid w:val="00A058C2"/>
    <w:rsid w:val="00A05D8B"/>
    <w:rsid w:val="00A06B03"/>
    <w:rsid w:val="00A074D8"/>
    <w:rsid w:val="00A07BA6"/>
    <w:rsid w:val="00A11205"/>
    <w:rsid w:val="00A1243A"/>
    <w:rsid w:val="00A135D6"/>
    <w:rsid w:val="00A168F7"/>
    <w:rsid w:val="00A23D05"/>
    <w:rsid w:val="00A243E0"/>
    <w:rsid w:val="00A33C1E"/>
    <w:rsid w:val="00A34364"/>
    <w:rsid w:val="00A35D90"/>
    <w:rsid w:val="00A3741A"/>
    <w:rsid w:val="00A37DCE"/>
    <w:rsid w:val="00A4574C"/>
    <w:rsid w:val="00A46737"/>
    <w:rsid w:val="00A47D40"/>
    <w:rsid w:val="00A47F9E"/>
    <w:rsid w:val="00A5029F"/>
    <w:rsid w:val="00A51C63"/>
    <w:rsid w:val="00A5242B"/>
    <w:rsid w:val="00A52D4F"/>
    <w:rsid w:val="00A538C6"/>
    <w:rsid w:val="00A53E24"/>
    <w:rsid w:val="00A54124"/>
    <w:rsid w:val="00A57939"/>
    <w:rsid w:val="00A636B6"/>
    <w:rsid w:val="00A6454D"/>
    <w:rsid w:val="00A64FFD"/>
    <w:rsid w:val="00A7222E"/>
    <w:rsid w:val="00A75814"/>
    <w:rsid w:val="00A75D79"/>
    <w:rsid w:val="00A76F2D"/>
    <w:rsid w:val="00A8110A"/>
    <w:rsid w:val="00A82975"/>
    <w:rsid w:val="00A83170"/>
    <w:rsid w:val="00A9181A"/>
    <w:rsid w:val="00A92A5F"/>
    <w:rsid w:val="00A94941"/>
    <w:rsid w:val="00A94BFF"/>
    <w:rsid w:val="00A96959"/>
    <w:rsid w:val="00AA12A8"/>
    <w:rsid w:val="00AA5E9C"/>
    <w:rsid w:val="00AA7997"/>
    <w:rsid w:val="00AB0977"/>
    <w:rsid w:val="00AB1B88"/>
    <w:rsid w:val="00AB4149"/>
    <w:rsid w:val="00AC3F67"/>
    <w:rsid w:val="00AC4E31"/>
    <w:rsid w:val="00AD2E1E"/>
    <w:rsid w:val="00AD4047"/>
    <w:rsid w:val="00AD414D"/>
    <w:rsid w:val="00AE134C"/>
    <w:rsid w:val="00AE3016"/>
    <w:rsid w:val="00AE52A0"/>
    <w:rsid w:val="00AE58A1"/>
    <w:rsid w:val="00AE5B0E"/>
    <w:rsid w:val="00AE5F91"/>
    <w:rsid w:val="00AF28D8"/>
    <w:rsid w:val="00AF630B"/>
    <w:rsid w:val="00AF658A"/>
    <w:rsid w:val="00AF7B0C"/>
    <w:rsid w:val="00B040C1"/>
    <w:rsid w:val="00B06BDD"/>
    <w:rsid w:val="00B07FD7"/>
    <w:rsid w:val="00B12EAA"/>
    <w:rsid w:val="00B17952"/>
    <w:rsid w:val="00B23DEB"/>
    <w:rsid w:val="00B24452"/>
    <w:rsid w:val="00B249D5"/>
    <w:rsid w:val="00B2728D"/>
    <w:rsid w:val="00B341B7"/>
    <w:rsid w:val="00B347EF"/>
    <w:rsid w:val="00B357CB"/>
    <w:rsid w:val="00B35F77"/>
    <w:rsid w:val="00B377A1"/>
    <w:rsid w:val="00B37B5C"/>
    <w:rsid w:val="00B4049F"/>
    <w:rsid w:val="00B42143"/>
    <w:rsid w:val="00B42814"/>
    <w:rsid w:val="00B458AD"/>
    <w:rsid w:val="00B523B5"/>
    <w:rsid w:val="00B52530"/>
    <w:rsid w:val="00B53B43"/>
    <w:rsid w:val="00B61C0F"/>
    <w:rsid w:val="00B6527B"/>
    <w:rsid w:val="00B71BD0"/>
    <w:rsid w:val="00B71DFF"/>
    <w:rsid w:val="00B7282C"/>
    <w:rsid w:val="00B72A25"/>
    <w:rsid w:val="00B740E4"/>
    <w:rsid w:val="00B8109B"/>
    <w:rsid w:val="00B81339"/>
    <w:rsid w:val="00B81771"/>
    <w:rsid w:val="00B84A8E"/>
    <w:rsid w:val="00B90C52"/>
    <w:rsid w:val="00B929D8"/>
    <w:rsid w:val="00B93993"/>
    <w:rsid w:val="00B962A6"/>
    <w:rsid w:val="00B96597"/>
    <w:rsid w:val="00B97D0B"/>
    <w:rsid w:val="00BA01C0"/>
    <w:rsid w:val="00BA06DC"/>
    <w:rsid w:val="00BA39EB"/>
    <w:rsid w:val="00BA3F39"/>
    <w:rsid w:val="00BA6178"/>
    <w:rsid w:val="00BA659B"/>
    <w:rsid w:val="00BB150D"/>
    <w:rsid w:val="00BB1D2E"/>
    <w:rsid w:val="00BB347D"/>
    <w:rsid w:val="00BB3EF1"/>
    <w:rsid w:val="00BB5843"/>
    <w:rsid w:val="00BB7AD8"/>
    <w:rsid w:val="00BC0076"/>
    <w:rsid w:val="00BC0193"/>
    <w:rsid w:val="00BC1C1D"/>
    <w:rsid w:val="00BC1F3D"/>
    <w:rsid w:val="00BC6B18"/>
    <w:rsid w:val="00BD326A"/>
    <w:rsid w:val="00BD509F"/>
    <w:rsid w:val="00BD5D09"/>
    <w:rsid w:val="00BD79DA"/>
    <w:rsid w:val="00BE4315"/>
    <w:rsid w:val="00BF2404"/>
    <w:rsid w:val="00BF7513"/>
    <w:rsid w:val="00C0008D"/>
    <w:rsid w:val="00C002F8"/>
    <w:rsid w:val="00C011AC"/>
    <w:rsid w:val="00C02A47"/>
    <w:rsid w:val="00C03B67"/>
    <w:rsid w:val="00C076CE"/>
    <w:rsid w:val="00C07AFF"/>
    <w:rsid w:val="00C118B5"/>
    <w:rsid w:val="00C11E78"/>
    <w:rsid w:val="00C136FC"/>
    <w:rsid w:val="00C15297"/>
    <w:rsid w:val="00C218D4"/>
    <w:rsid w:val="00C229FC"/>
    <w:rsid w:val="00C259FC"/>
    <w:rsid w:val="00C31088"/>
    <w:rsid w:val="00C32B38"/>
    <w:rsid w:val="00C362E7"/>
    <w:rsid w:val="00C37B7E"/>
    <w:rsid w:val="00C407FC"/>
    <w:rsid w:val="00C41416"/>
    <w:rsid w:val="00C42DB4"/>
    <w:rsid w:val="00C434DB"/>
    <w:rsid w:val="00C476F0"/>
    <w:rsid w:val="00C47BA7"/>
    <w:rsid w:val="00C51182"/>
    <w:rsid w:val="00C5167E"/>
    <w:rsid w:val="00C52267"/>
    <w:rsid w:val="00C52964"/>
    <w:rsid w:val="00C57E00"/>
    <w:rsid w:val="00C6009C"/>
    <w:rsid w:val="00C63B81"/>
    <w:rsid w:val="00C64016"/>
    <w:rsid w:val="00C64599"/>
    <w:rsid w:val="00C6583A"/>
    <w:rsid w:val="00C6765B"/>
    <w:rsid w:val="00C71AF1"/>
    <w:rsid w:val="00C756A8"/>
    <w:rsid w:val="00C7582D"/>
    <w:rsid w:val="00C765F5"/>
    <w:rsid w:val="00C8066B"/>
    <w:rsid w:val="00C81E3C"/>
    <w:rsid w:val="00C825B4"/>
    <w:rsid w:val="00C826C6"/>
    <w:rsid w:val="00C83651"/>
    <w:rsid w:val="00C84A18"/>
    <w:rsid w:val="00C85383"/>
    <w:rsid w:val="00C90B6F"/>
    <w:rsid w:val="00C91517"/>
    <w:rsid w:val="00C918E3"/>
    <w:rsid w:val="00C93CEE"/>
    <w:rsid w:val="00C944CC"/>
    <w:rsid w:val="00C9521E"/>
    <w:rsid w:val="00CA1B3C"/>
    <w:rsid w:val="00CA52B0"/>
    <w:rsid w:val="00CA5933"/>
    <w:rsid w:val="00CA59D7"/>
    <w:rsid w:val="00CA5CFB"/>
    <w:rsid w:val="00CA64A2"/>
    <w:rsid w:val="00CA7D2A"/>
    <w:rsid w:val="00CB0299"/>
    <w:rsid w:val="00CB07F0"/>
    <w:rsid w:val="00CB2C6D"/>
    <w:rsid w:val="00CB3077"/>
    <w:rsid w:val="00CB3B4C"/>
    <w:rsid w:val="00CB594B"/>
    <w:rsid w:val="00CB698D"/>
    <w:rsid w:val="00CC09B7"/>
    <w:rsid w:val="00CC2D91"/>
    <w:rsid w:val="00CC2E66"/>
    <w:rsid w:val="00CC4572"/>
    <w:rsid w:val="00CD11EC"/>
    <w:rsid w:val="00CD30F0"/>
    <w:rsid w:val="00CD36A4"/>
    <w:rsid w:val="00CD4E9B"/>
    <w:rsid w:val="00CE0698"/>
    <w:rsid w:val="00CE4568"/>
    <w:rsid w:val="00CE6B73"/>
    <w:rsid w:val="00CE7048"/>
    <w:rsid w:val="00CE7B1B"/>
    <w:rsid w:val="00CF130B"/>
    <w:rsid w:val="00CF212E"/>
    <w:rsid w:val="00CF2560"/>
    <w:rsid w:val="00CF3A80"/>
    <w:rsid w:val="00CF545D"/>
    <w:rsid w:val="00D00DA4"/>
    <w:rsid w:val="00D02FD9"/>
    <w:rsid w:val="00D04CBD"/>
    <w:rsid w:val="00D054CA"/>
    <w:rsid w:val="00D05FD7"/>
    <w:rsid w:val="00D060FA"/>
    <w:rsid w:val="00D0703D"/>
    <w:rsid w:val="00D10179"/>
    <w:rsid w:val="00D13135"/>
    <w:rsid w:val="00D13409"/>
    <w:rsid w:val="00D158A2"/>
    <w:rsid w:val="00D1592E"/>
    <w:rsid w:val="00D161DB"/>
    <w:rsid w:val="00D220AF"/>
    <w:rsid w:val="00D222B7"/>
    <w:rsid w:val="00D23DF9"/>
    <w:rsid w:val="00D2429F"/>
    <w:rsid w:val="00D2644C"/>
    <w:rsid w:val="00D26A60"/>
    <w:rsid w:val="00D26CF5"/>
    <w:rsid w:val="00D26ED6"/>
    <w:rsid w:val="00D31C0E"/>
    <w:rsid w:val="00D36463"/>
    <w:rsid w:val="00D4282C"/>
    <w:rsid w:val="00D44737"/>
    <w:rsid w:val="00D4617D"/>
    <w:rsid w:val="00D47833"/>
    <w:rsid w:val="00D53346"/>
    <w:rsid w:val="00D539A4"/>
    <w:rsid w:val="00D547FE"/>
    <w:rsid w:val="00D5572B"/>
    <w:rsid w:val="00D6204D"/>
    <w:rsid w:val="00D62EDE"/>
    <w:rsid w:val="00D64742"/>
    <w:rsid w:val="00D65769"/>
    <w:rsid w:val="00D70110"/>
    <w:rsid w:val="00D71C79"/>
    <w:rsid w:val="00D73CE6"/>
    <w:rsid w:val="00D76022"/>
    <w:rsid w:val="00D81171"/>
    <w:rsid w:val="00D82756"/>
    <w:rsid w:val="00D835EA"/>
    <w:rsid w:val="00D85B3E"/>
    <w:rsid w:val="00D85FF5"/>
    <w:rsid w:val="00D864BB"/>
    <w:rsid w:val="00D86749"/>
    <w:rsid w:val="00D907CF"/>
    <w:rsid w:val="00D92C8D"/>
    <w:rsid w:val="00D942C8"/>
    <w:rsid w:val="00D96664"/>
    <w:rsid w:val="00D96C88"/>
    <w:rsid w:val="00D97527"/>
    <w:rsid w:val="00DA02F8"/>
    <w:rsid w:val="00DA231A"/>
    <w:rsid w:val="00DA60E1"/>
    <w:rsid w:val="00DA66B8"/>
    <w:rsid w:val="00DB1E53"/>
    <w:rsid w:val="00DB355A"/>
    <w:rsid w:val="00DB3835"/>
    <w:rsid w:val="00DB6A9C"/>
    <w:rsid w:val="00DC37AC"/>
    <w:rsid w:val="00DC4984"/>
    <w:rsid w:val="00DC551C"/>
    <w:rsid w:val="00DC59E6"/>
    <w:rsid w:val="00DC6501"/>
    <w:rsid w:val="00DD0D72"/>
    <w:rsid w:val="00DD34CA"/>
    <w:rsid w:val="00DD7615"/>
    <w:rsid w:val="00DD7D8D"/>
    <w:rsid w:val="00DE23BA"/>
    <w:rsid w:val="00DE2D7F"/>
    <w:rsid w:val="00DE3486"/>
    <w:rsid w:val="00DE4554"/>
    <w:rsid w:val="00DF2BF8"/>
    <w:rsid w:val="00DF42D7"/>
    <w:rsid w:val="00DF599F"/>
    <w:rsid w:val="00DF5C43"/>
    <w:rsid w:val="00DF6524"/>
    <w:rsid w:val="00DF70F1"/>
    <w:rsid w:val="00E003BE"/>
    <w:rsid w:val="00E008CE"/>
    <w:rsid w:val="00E009CC"/>
    <w:rsid w:val="00E01341"/>
    <w:rsid w:val="00E02984"/>
    <w:rsid w:val="00E035B5"/>
    <w:rsid w:val="00E04429"/>
    <w:rsid w:val="00E06C57"/>
    <w:rsid w:val="00E12627"/>
    <w:rsid w:val="00E1674E"/>
    <w:rsid w:val="00E17BB0"/>
    <w:rsid w:val="00E209E7"/>
    <w:rsid w:val="00E227C3"/>
    <w:rsid w:val="00E22B21"/>
    <w:rsid w:val="00E234D5"/>
    <w:rsid w:val="00E242AB"/>
    <w:rsid w:val="00E25EBB"/>
    <w:rsid w:val="00E26110"/>
    <w:rsid w:val="00E30359"/>
    <w:rsid w:val="00E307EA"/>
    <w:rsid w:val="00E30F0C"/>
    <w:rsid w:val="00E31969"/>
    <w:rsid w:val="00E423A5"/>
    <w:rsid w:val="00E42722"/>
    <w:rsid w:val="00E46B15"/>
    <w:rsid w:val="00E46CC0"/>
    <w:rsid w:val="00E472FF"/>
    <w:rsid w:val="00E51D3D"/>
    <w:rsid w:val="00E51D5E"/>
    <w:rsid w:val="00E52B36"/>
    <w:rsid w:val="00E56A01"/>
    <w:rsid w:val="00E620C8"/>
    <w:rsid w:val="00E631DD"/>
    <w:rsid w:val="00E65384"/>
    <w:rsid w:val="00E67781"/>
    <w:rsid w:val="00E67D34"/>
    <w:rsid w:val="00E732E4"/>
    <w:rsid w:val="00E817F2"/>
    <w:rsid w:val="00E836DE"/>
    <w:rsid w:val="00E86039"/>
    <w:rsid w:val="00E8716B"/>
    <w:rsid w:val="00E87FF5"/>
    <w:rsid w:val="00E907D1"/>
    <w:rsid w:val="00E945F3"/>
    <w:rsid w:val="00E94C86"/>
    <w:rsid w:val="00EA13F3"/>
    <w:rsid w:val="00EA2196"/>
    <w:rsid w:val="00EA23AE"/>
    <w:rsid w:val="00EB0D93"/>
    <w:rsid w:val="00EB4463"/>
    <w:rsid w:val="00EB638D"/>
    <w:rsid w:val="00EB6DCD"/>
    <w:rsid w:val="00EC0CEC"/>
    <w:rsid w:val="00EC63E0"/>
    <w:rsid w:val="00EC63FD"/>
    <w:rsid w:val="00EC6AC5"/>
    <w:rsid w:val="00EC759A"/>
    <w:rsid w:val="00ED3B4B"/>
    <w:rsid w:val="00ED40A5"/>
    <w:rsid w:val="00ED48EB"/>
    <w:rsid w:val="00EE01DF"/>
    <w:rsid w:val="00EE01E8"/>
    <w:rsid w:val="00EE4030"/>
    <w:rsid w:val="00EE5BE2"/>
    <w:rsid w:val="00EF593C"/>
    <w:rsid w:val="00F051DA"/>
    <w:rsid w:val="00F14E33"/>
    <w:rsid w:val="00F15A80"/>
    <w:rsid w:val="00F16F49"/>
    <w:rsid w:val="00F170F6"/>
    <w:rsid w:val="00F2144A"/>
    <w:rsid w:val="00F21741"/>
    <w:rsid w:val="00F2288A"/>
    <w:rsid w:val="00F24346"/>
    <w:rsid w:val="00F24A3E"/>
    <w:rsid w:val="00F25481"/>
    <w:rsid w:val="00F277BC"/>
    <w:rsid w:val="00F3011F"/>
    <w:rsid w:val="00F33347"/>
    <w:rsid w:val="00F34185"/>
    <w:rsid w:val="00F369D2"/>
    <w:rsid w:val="00F420B1"/>
    <w:rsid w:val="00F42CB1"/>
    <w:rsid w:val="00F454EF"/>
    <w:rsid w:val="00F47FA3"/>
    <w:rsid w:val="00F5182A"/>
    <w:rsid w:val="00F5337B"/>
    <w:rsid w:val="00F562CC"/>
    <w:rsid w:val="00F57B93"/>
    <w:rsid w:val="00F63EEE"/>
    <w:rsid w:val="00F65DF9"/>
    <w:rsid w:val="00F7120E"/>
    <w:rsid w:val="00F71DA9"/>
    <w:rsid w:val="00F73F01"/>
    <w:rsid w:val="00F73FB4"/>
    <w:rsid w:val="00F74AB4"/>
    <w:rsid w:val="00F760A1"/>
    <w:rsid w:val="00F768E1"/>
    <w:rsid w:val="00F8132D"/>
    <w:rsid w:val="00F8245E"/>
    <w:rsid w:val="00F8446F"/>
    <w:rsid w:val="00F85613"/>
    <w:rsid w:val="00F86B74"/>
    <w:rsid w:val="00F872F8"/>
    <w:rsid w:val="00F90513"/>
    <w:rsid w:val="00F961BF"/>
    <w:rsid w:val="00F963F1"/>
    <w:rsid w:val="00FA2343"/>
    <w:rsid w:val="00FA3A8D"/>
    <w:rsid w:val="00FA7153"/>
    <w:rsid w:val="00FB1F8F"/>
    <w:rsid w:val="00FB385B"/>
    <w:rsid w:val="00FB3DD6"/>
    <w:rsid w:val="00FB4467"/>
    <w:rsid w:val="00FC1E04"/>
    <w:rsid w:val="00FC30FC"/>
    <w:rsid w:val="00FC4C67"/>
    <w:rsid w:val="00FC6369"/>
    <w:rsid w:val="00FD10A7"/>
    <w:rsid w:val="00FD1112"/>
    <w:rsid w:val="00FE0266"/>
    <w:rsid w:val="00FE2BD2"/>
    <w:rsid w:val="00FE3C69"/>
    <w:rsid w:val="00FE4050"/>
    <w:rsid w:val="00FE5EB1"/>
    <w:rsid w:val="00FF2BB2"/>
    <w:rsid w:val="00FF62AB"/>
    <w:rsid w:val="00FF7AF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18"/>
        <w:szCs w:val="18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2CA1"/>
  </w:style>
  <w:style w:type="paragraph" w:styleId="Heading4">
    <w:name w:val="heading 4"/>
    <w:basedOn w:val="Normal"/>
    <w:link w:val="Heading4Char"/>
    <w:uiPriority w:val="9"/>
    <w:qFormat/>
    <w:rsid w:val="00E56A01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70EC"/>
    <w:pPr>
      <w:spacing w:after="0" w:line="240" w:lineRule="auto"/>
    </w:pPr>
    <w:rPr>
      <w:rFonts w:ascii="Segoe UI" w:hAnsi="Segoe UI" w:cs="Segoe UI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70E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A51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51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51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51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51FE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851883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B810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F8446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3558C5"/>
    <w:pPr>
      <w:ind w:left="720"/>
      <w:contextualSpacing/>
    </w:pPr>
  </w:style>
  <w:style w:type="paragraph" w:customStyle="1" w:styleId="Default">
    <w:name w:val="Default"/>
    <w:rsid w:val="007813E4"/>
    <w:pPr>
      <w:autoSpaceDE w:val="0"/>
      <w:autoSpaceDN w:val="0"/>
      <w:adjustRightInd w:val="0"/>
      <w:spacing w:after="0" w:line="240" w:lineRule="auto"/>
    </w:pPr>
    <w:rPr>
      <w:color w:val="000000"/>
      <w:sz w:val="24"/>
      <w:szCs w:val="24"/>
    </w:rPr>
  </w:style>
  <w:style w:type="character" w:customStyle="1" w:styleId="A3">
    <w:name w:val="A3"/>
    <w:uiPriority w:val="99"/>
    <w:rsid w:val="007813E4"/>
    <w:rPr>
      <w:color w:val="000000"/>
      <w:sz w:val="68"/>
      <w:szCs w:val="68"/>
    </w:rPr>
  </w:style>
  <w:style w:type="paragraph" w:customStyle="1" w:styleId="Body2">
    <w:name w:val="Body 2"/>
    <w:basedOn w:val="Normal"/>
    <w:qFormat/>
    <w:rsid w:val="00CD11EC"/>
    <w:pPr>
      <w:spacing w:before="60" w:after="60" w:line="240" w:lineRule="auto"/>
      <w:ind w:left="907"/>
    </w:pPr>
    <w:rPr>
      <w:rFonts w:ascii="Times New Roman" w:eastAsia="Times New Roman" w:hAnsi="Times New Roman" w:cs="Times New Roman"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9541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41A8"/>
  </w:style>
  <w:style w:type="paragraph" w:styleId="Footer">
    <w:name w:val="footer"/>
    <w:basedOn w:val="Normal"/>
    <w:link w:val="FooterChar"/>
    <w:uiPriority w:val="99"/>
    <w:unhideWhenUsed/>
    <w:rsid w:val="009541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41A8"/>
  </w:style>
  <w:style w:type="paragraph" w:customStyle="1" w:styleId="EndNoteBibliographyTitle">
    <w:name w:val="EndNote Bibliography Title"/>
    <w:basedOn w:val="Normal"/>
    <w:link w:val="EndNoteBibliographyTitleChar"/>
    <w:rsid w:val="00D907CF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907CF"/>
    <w:rPr>
      <w:rFonts w:ascii="Calibri" w:hAnsi="Calibri" w:cs="Calibri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D907CF"/>
    <w:pPr>
      <w:spacing w:line="240" w:lineRule="auto"/>
      <w:jc w:val="both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D907CF"/>
    <w:rPr>
      <w:rFonts w:ascii="Calibri" w:hAnsi="Calibri" w:cs="Calibri"/>
      <w:noProof/>
      <w:sz w:val="22"/>
    </w:rPr>
  </w:style>
  <w:style w:type="paragraph" w:styleId="NoSpacing">
    <w:name w:val="No Spacing"/>
    <w:uiPriority w:val="1"/>
    <w:qFormat/>
    <w:rsid w:val="00F34185"/>
    <w:pPr>
      <w:spacing w:after="0" w:line="240" w:lineRule="auto"/>
    </w:pPr>
  </w:style>
  <w:style w:type="paragraph" w:styleId="PlainText">
    <w:name w:val="Plain Text"/>
    <w:basedOn w:val="Normal"/>
    <w:link w:val="PlainTextChar"/>
    <w:uiPriority w:val="99"/>
    <w:unhideWhenUsed/>
    <w:rsid w:val="00C756A8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756A8"/>
    <w:rPr>
      <w:rFonts w:ascii="Calibri" w:hAnsi="Calibri" w:cs="Consolas"/>
      <w:szCs w:val="21"/>
    </w:rPr>
  </w:style>
  <w:style w:type="character" w:styleId="Hyperlink">
    <w:name w:val="Hyperlink"/>
    <w:basedOn w:val="DefaultParagraphFont"/>
    <w:uiPriority w:val="99"/>
    <w:unhideWhenUsed/>
    <w:rsid w:val="000E658B"/>
    <w:rPr>
      <w:color w:val="0563C1" w:themeColor="hyperlink"/>
      <w:u w:val="single"/>
    </w:rPr>
  </w:style>
  <w:style w:type="character" w:customStyle="1" w:styleId="highlight">
    <w:name w:val="highlight"/>
    <w:basedOn w:val="DefaultParagraphFont"/>
    <w:rsid w:val="007D30A6"/>
  </w:style>
  <w:style w:type="character" w:customStyle="1" w:styleId="Heading4Char">
    <w:name w:val="Heading 4 Char"/>
    <w:basedOn w:val="DefaultParagraphFont"/>
    <w:link w:val="Heading4"/>
    <w:uiPriority w:val="9"/>
    <w:rsid w:val="00E56A01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Revision">
    <w:name w:val="Revision"/>
    <w:hidden/>
    <w:uiPriority w:val="99"/>
    <w:semiHidden/>
    <w:rsid w:val="00884782"/>
    <w:pPr>
      <w:spacing w:after="0" w:line="240" w:lineRule="auto"/>
    </w:pPr>
  </w:style>
  <w:style w:type="character" w:customStyle="1" w:styleId="A11">
    <w:name w:val="A11"/>
    <w:uiPriority w:val="99"/>
    <w:rsid w:val="00CA52B0"/>
    <w:rPr>
      <w:rFonts w:cs="Frutiger LT Std 55 Roman"/>
      <w:color w:val="000000"/>
      <w:sz w:val="19"/>
      <w:szCs w:val="19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18"/>
        <w:szCs w:val="18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2CA1"/>
  </w:style>
  <w:style w:type="paragraph" w:styleId="Heading4">
    <w:name w:val="heading 4"/>
    <w:basedOn w:val="Normal"/>
    <w:link w:val="Heading4Char"/>
    <w:uiPriority w:val="9"/>
    <w:qFormat/>
    <w:rsid w:val="00E56A01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70EC"/>
    <w:pPr>
      <w:spacing w:after="0" w:line="240" w:lineRule="auto"/>
    </w:pPr>
    <w:rPr>
      <w:rFonts w:ascii="Segoe UI" w:hAnsi="Segoe UI" w:cs="Segoe UI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70E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A51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51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51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51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51FE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851883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B810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uiPriority w:val="60"/>
    <w:rsid w:val="00F8446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3558C5"/>
    <w:pPr>
      <w:ind w:left="720"/>
      <w:contextualSpacing/>
    </w:pPr>
  </w:style>
  <w:style w:type="paragraph" w:customStyle="1" w:styleId="Default">
    <w:name w:val="Default"/>
    <w:rsid w:val="007813E4"/>
    <w:pPr>
      <w:autoSpaceDE w:val="0"/>
      <w:autoSpaceDN w:val="0"/>
      <w:adjustRightInd w:val="0"/>
      <w:spacing w:after="0" w:line="240" w:lineRule="auto"/>
    </w:pPr>
    <w:rPr>
      <w:color w:val="000000"/>
      <w:sz w:val="24"/>
      <w:szCs w:val="24"/>
    </w:rPr>
  </w:style>
  <w:style w:type="character" w:customStyle="1" w:styleId="A3">
    <w:name w:val="A3"/>
    <w:uiPriority w:val="99"/>
    <w:rsid w:val="007813E4"/>
    <w:rPr>
      <w:color w:val="000000"/>
      <w:sz w:val="68"/>
      <w:szCs w:val="68"/>
    </w:rPr>
  </w:style>
  <w:style w:type="paragraph" w:customStyle="1" w:styleId="Body2">
    <w:name w:val="Body 2"/>
    <w:basedOn w:val="Normal"/>
    <w:qFormat/>
    <w:rsid w:val="00CD11EC"/>
    <w:pPr>
      <w:spacing w:before="60" w:after="60" w:line="240" w:lineRule="auto"/>
      <w:ind w:left="907"/>
    </w:pPr>
    <w:rPr>
      <w:rFonts w:ascii="Times New Roman" w:eastAsia="Times New Roman" w:hAnsi="Times New Roman" w:cs="Times New Roman"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9541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41A8"/>
  </w:style>
  <w:style w:type="paragraph" w:styleId="Footer">
    <w:name w:val="footer"/>
    <w:basedOn w:val="Normal"/>
    <w:link w:val="FooterChar"/>
    <w:uiPriority w:val="99"/>
    <w:unhideWhenUsed/>
    <w:rsid w:val="009541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41A8"/>
  </w:style>
  <w:style w:type="paragraph" w:customStyle="1" w:styleId="EndNoteBibliographyTitle">
    <w:name w:val="EndNote Bibliography Title"/>
    <w:basedOn w:val="Normal"/>
    <w:link w:val="EndNoteBibliographyTitleChar"/>
    <w:rsid w:val="00D907CF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907CF"/>
    <w:rPr>
      <w:rFonts w:ascii="Calibri" w:hAnsi="Calibri" w:cs="Calibri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D907CF"/>
    <w:pPr>
      <w:spacing w:line="240" w:lineRule="auto"/>
      <w:jc w:val="both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D907CF"/>
    <w:rPr>
      <w:rFonts w:ascii="Calibri" w:hAnsi="Calibri" w:cs="Calibri"/>
      <w:noProof/>
      <w:sz w:val="22"/>
    </w:rPr>
  </w:style>
  <w:style w:type="paragraph" w:styleId="NoSpacing">
    <w:name w:val="No Spacing"/>
    <w:uiPriority w:val="1"/>
    <w:qFormat/>
    <w:rsid w:val="00F34185"/>
    <w:pPr>
      <w:spacing w:after="0" w:line="240" w:lineRule="auto"/>
    </w:pPr>
  </w:style>
  <w:style w:type="paragraph" w:styleId="PlainText">
    <w:name w:val="Plain Text"/>
    <w:basedOn w:val="Normal"/>
    <w:link w:val="PlainTextChar"/>
    <w:uiPriority w:val="99"/>
    <w:unhideWhenUsed/>
    <w:rsid w:val="00C756A8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756A8"/>
    <w:rPr>
      <w:rFonts w:ascii="Calibri" w:hAnsi="Calibri" w:cs="Consolas"/>
      <w:szCs w:val="21"/>
    </w:rPr>
  </w:style>
  <w:style w:type="character" w:styleId="Hyperlink">
    <w:name w:val="Hyperlink"/>
    <w:basedOn w:val="DefaultParagraphFont"/>
    <w:uiPriority w:val="99"/>
    <w:unhideWhenUsed/>
    <w:rsid w:val="000E658B"/>
    <w:rPr>
      <w:color w:val="0563C1" w:themeColor="hyperlink"/>
      <w:u w:val="single"/>
    </w:rPr>
  </w:style>
  <w:style w:type="character" w:customStyle="1" w:styleId="highlight">
    <w:name w:val="highlight"/>
    <w:basedOn w:val="DefaultParagraphFont"/>
    <w:rsid w:val="007D30A6"/>
  </w:style>
  <w:style w:type="character" w:customStyle="1" w:styleId="Heading4Char">
    <w:name w:val="Heading 4 Char"/>
    <w:basedOn w:val="DefaultParagraphFont"/>
    <w:link w:val="Heading4"/>
    <w:uiPriority w:val="9"/>
    <w:rsid w:val="00E56A01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Revision">
    <w:name w:val="Revision"/>
    <w:hidden/>
    <w:uiPriority w:val="99"/>
    <w:semiHidden/>
    <w:rsid w:val="00884782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51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219051">
          <w:marLeft w:val="446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610629">
          <w:marLeft w:val="446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936941">
          <w:marLeft w:val="446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27996">
          <w:marLeft w:val="446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714550">
          <w:marLeft w:val="446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76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6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2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3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3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50338">
          <w:marLeft w:val="274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767200">
          <w:marLeft w:val="274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360442">
          <w:marLeft w:val="274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763650">
          <w:marLeft w:val="547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043119">
          <w:marLeft w:val="547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778400">
          <w:marLeft w:val="547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353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701318">
          <w:marLeft w:val="274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813774">
          <w:marLeft w:val="274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825125">
          <w:marLeft w:val="274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927759">
          <w:marLeft w:val="274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079758">
          <w:marLeft w:val="274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223760">
          <w:marLeft w:val="274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766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21092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61705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144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3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545056">
          <w:marLeft w:val="274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695630">
          <w:marLeft w:val="274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513056">
          <w:marLeft w:val="274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253811">
          <w:marLeft w:val="547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048756">
          <w:marLeft w:val="274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632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4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8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7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16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2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0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7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4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0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952594">
          <w:marLeft w:val="274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688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2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1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56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6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8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191944">
          <w:marLeft w:val="274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843829">
          <w:marLeft w:val="274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825247">
          <w:marLeft w:val="274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091974">
          <w:marLeft w:val="547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041824">
          <w:marLeft w:val="821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748282">
          <w:marLeft w:val="821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711116">
          <w:marLeft w:val="821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875316">
          <w:marLeft w:val="821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705492">
          <w:marLeft w:val="547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255829">
          <w:marLeft w:val="821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823805">
          <w:marLeft w:val="821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485319">
          <w:marLeft w:val="821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154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7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16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1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63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7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8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32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31" Type="http://schemas.microsoft.com/office/2011/relationships/commentsExtended" Target="commentsExtended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30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FE99CA4-2282-47AF-B600-F7474E1EF2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nybrook HSC</Company>
  <LinksUpToDate>false</LinksUpToDate>
  <CharactersWithSpaces>4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e Miller</dc:creator>
  <cp:lastModifiedBy>0010413</cp:lastModifiedBy>
  <cp:revision>2</cp:revision>
  <cp:lastPrinted>2017-12-29T12:56:00Z</cp:lastPrinted>
  <dcterms:created xsi:type="dcterms:W3CDTF">2018-01-24T10:24:00Z</dcterms:created>
  <dcterms:modified xsi:type="dcterms:W3CDTF">2018-01-24T10:24:00Z</dcterms:modified>
</cp:coreProperties>
</file>